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F298B" w14:textId="1447FBB8" w:rsidR="00CC7F4D" w:rsidRPr="00C42A89" w:rsidRDefault="00CC7F4D" w:rsidP="00CC7F4D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C42A89">
        <w:rPr>
          <w:rFonts w:ascii="Times New Roman" w:hAnsi="Times New Roman" w:cs="Times New Roman"/>
          <w:bCs/>
          <w:sz w:val="28"/>
          <w:szCs w:val="28"/>
        </w:rPr>
        <w:t>Questionnaire</w:t>
      </w:r>
    </w:p>
    <w:p w14:paraId="4CF7F6FE" w14:textId="4AFCBB85" w:rsidR="00C42A89" w:rsidRPr="001F24B3" w:rsidRDefault="007C1CE6" w:rsidP="007C1C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24B3">
        <w:rPr>
          <w:rFonts w:ascii="Times New Roman" w:hAnsi="Times New Roman" w:cs="Times New Roman"/>
          <w:b/>
          <w:bCs/>
          <w:sz w:val="24"/>
          <w:szCs w:val="24"/>
        </w:rPr>
        <w:t>Factors associated with sexual and reproductive health (SRH) stigma among women (19−25 years) with partners in Bangladesh: A cross-sectional study</w:t>
      </w:r>
    </w:p>
    <w:p w14:paraId="0D130A8A" w14:textId="77777777" w:rsidR="007C1CE6" w:rsidRPr="00C42A89" w:rsidRDefault="007C1CE6" w:rsidP="007C1CE6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76B6DBA" w14:textId="28144610" w:rsidR="00D132AC" w:rsidRPr="00C42A89" w:rsidRDefault="00CC7F4D" w:rsidP="00CC7F4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42A89">
        <w:rPr>
          <w:rFonts w:ascii="Times New Roman" w:hAnsi="Times New Roman" w:cs="Times New Roman"/>
          <w:bCs/>
          <w:sz w:val="24"/>
          <w:szCs w:val="24"/>
        </w:rPr>
        <w:t>This study aims to explore the factors associated with sexual and reproductive health stigma among women (1</w:t>
      </w:r>
      <w:r w:rsidR="00C42A89">
        <w:rPr>
          <w:rFonts w:ascii="Times New Roman" w:hAnsi="Times New Roman" w:cs="Times New Roman"/>
          <w:bCs/>
          <w:sz w:val="24"/>
          <w:szCs w:val="24"/>
        </w:rPr>
        <w:t>9−</w:t>
      </w:r>
      <w:r w:rsidRPr="00C42A89">
        <w:rPr>
          <w:rFonts w:ascii="Times New Roman" w:hAnsi="Times New Roman" w:cs="Times New Roman"/>
          <w:bCs/>
          <w:sz w:val="24"/>
          <w:szCs w:val="24"/>
        </w:rPr>
        <w:t>2</w:t>
      </w:r>
      <w:r w:rsidR="00C42A89">
        <w:rPr>
          <w:rFonts w:ascii="Times New Roman" w:hAnsi="Times New Roman" w:cs="Times New Roman"/>
          <w:bCs/>
          <w:sz w:val="24"/>
          <w:szCs w:val="24"/>
        </w:rPr>
        <w:t>5</w:t>
      </w:r>
      <w:r w:rsidRPr="00C42A89">
        <w:rPr>
          <w:rFonts w:ascii="Times New Roman" w:hAnsi="Times New Roman" w:cs="Times New Roman"/>
          <w:bCs/>
          <w:sz w:val="24"/>
          <w:szCs w:val="24"/>
        </w:rPr>
        <w:t xml:space="preserve"> years) in Bangladesh. This questionnaire includes some socio-demographic, health &amp; social wellbeing and sexual &amp; reproductive history-related questions. Your participation in this survey is completely anonymous. That is, we do not require your name or email address.</w:t>
      </w:r>
    </w:p>
    <w:p w14:paraId="30422D13" w14:textId="77777777" w:rsidR="00CC7F4D" w:rsidRPr="00CC7F4D" w:rsidRDefault="00CC7F4D" w:rsidP="00CC7F4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077DCA" w14:textId="1A76DD95" w:rsidR="00484689" w:rsidRPr="00D62603" w:rsidRDefault="00CC7F4D" w:rsidP="00687166">
      <w:pPr>
        <w:spacing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Do you want to participate in this survey? </w:t>
      </w:r>
      <w:r w:rsidR="006727F1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1=Yes         2=No</w:t>
      </w:r>
    </w:p>
    <w:p w14:paraId="051B785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62603">
        <w:rPr>
          <w:rFonts w:ascii="Times New Roman" w:hAnsi="Times New Roman" w:cs="Times New Roman"/>
          <w:b/>
          <w:sz w:val="24"/>
          <w:szCs w:val="24"/>
        </w:rPr>
        <w:t>Part 1: Socio-demographic characteristics</w:t>
      </w:r>
    </w:p>
    <w:p w14:paraId="09E5482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. Your age (in years): ……………</w:t>
      </w:r>
    </w:p>
    <w:p w14:paraId="3C0DB4C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. Your age of residence:     1= Urban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Rural</w:t>
      </w:r>
    </w:p>
    <w:p w14:paraId="74DCB0A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.  Your division: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Dhaka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Mymensingh</w:t>
      </w:r>
    </w:p>
    <w:p w14:paraId="51729EC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Rangpur                 4= Rajshahi</w:t>
      </w:r>
    </w:p>
    <w:p w14:paraId="354258D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5= Khulna                   6= Sylhet</w:t>
      </w:r>
    </w:p>
    <w:p w14:paraId="4D57F9F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7= </w:t>
      </w:r>
      <w:proofErr w:type="spellStart"/>
      <w:r w:rsidRPr="00D62603">
        <w:rPr>
          <w:rFonts w:ascii="Times New Roman" w:hAnsi="Times New Roman" w:cs="Times New Roman"/>
          <w:sz w:val="24"/>
          <w:szCs w:val="24"/>
        </w:rPr>
        <w:t>Barishal</w:t>
      </w:r>
      <w:proofErr w:type="spellEnd"/>
      <w:r w:rsidRPr="00D62603">
        <w:rPr>
          <w:rFonts w:ascii="Times New Roman" w:hAnsi="Times New Roman" w:cs="Times New Roman"/>
          <w:sz w:val="24"/>
          <w:szCs w:val="24"/>
        </w:rPr>
        <w:t xml:space="preserve">                 8= Chattogram</w:t>
      </w:r>
    </w:p>
    <w:p w14:paraId="431C5C5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. Your religion: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1= Islam 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Hindu</w:t>
      </w:r>
    </w:p>
    <w:p w14:paraId="320FE5A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Christian                4= Buddhist</w:t>
      </w:r>
    </w:p>
    <w:p w14:paraId="26EAF6C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5= Other</w:t>
      </w:r>
    </w:p>
    <w:p w14:paraId="1F0A6E2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5. Ethnicity:</w:t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r w:rsidRPr="00D62603">
        <w:rPr>
          <w:rFonts w:ascii="Times New Roman" w:hAnsi="Times New Roman" w:cs="Times New Roman"/>
          <w:sz w:val="24"/>
          <w:szCs w:val="24"/>
        </w:rPr>
        <w:tab/>
        <w:t>1= Bengali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Other</w:t>
      </w:r>
    </w:p>
    <w:p w14:paraId="6E30FF5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6. Monthly income of your family (in BDT):</w:t>
      </w:r>
    </w:p>
    <w:p w14:paraId="68C1CF9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 1= &lt;10,000                2= 10,000-20,000</w:t>
      </w:r>
    </w:p>
    <w:p w14:paraId="6E463CF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 3= 20,001-30,000      4= 30,001-40,000</w:t>
      </w:r>
    </w:p>
    <w:p w14:paraId="179D6011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 5= 40,001-50,000      6= &gt;50,000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0B7B36B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Q7. Education: 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No formal education</w:t>
      </w:r>
    </w:p>
    <w:p w14:paraId="10EF738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Primary or pre-primary</w:t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4D2F185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 3= Secondary              4= Higher secondary+</w:t>
      </w:r>
    </w:p>
    <w:p w14:paraId="22C4D051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>Q8. Your marital status:       1= Unmarried                                2= Married</w:t>
      </w:r>
    </w:p>
    <w:p w14:paraId="737874A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3= Divorced/ Separated                4= Widowed</w:t>
      </w:r>
    </w:p>
    <w:p w14:paraId="6F2165C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Q9. Your religious attendance: </w:t>
      </w:r>
    </w:p>
    <w:p w14:paraId="6F4AFF4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1= At least once a week</w:t>
      </w:r>
    </w:p>
    <w:p w14:paraId="2B301B3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2= At least once a month</w:t>
      </w:r>
    </w:p>
    <w:p w14:paraId="6F91C1E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3= Less than monthly </w:t>
      </w:r>
    </w:p>
    <w:p w14:paraId="45C8DDD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0. Is religious activity important to you?</w:t>
      </w:r>
    </w:p>
    <w:p w14:paraId="45F24A3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          1= Not at all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7B159E5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2= Somewhat important</w:t>
      </w:r>
    </w:p>
    <w:p w14:paraId="0767FCD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          3= Important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3B5CB05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4= Very important</w:t>
      </w:r>
    </w:p>
    <w:p w14:paraId="6DE584F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5= Extremely important</w:t>
      </w:r>
    </w:p>
    <w:p w14:paraId="192BF57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75A7E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62603">
        <w:rPr>
          <w:rFonts w:ascii="Times New Roman" w:hAnsi="Times New Roman" w:cs="Times New Roman"/>
          <w:b/>
          <w:sz w:val="24"/>
          <w:szCs w:val="24"/>
        </w:rPr>
        <w:t>Part 2: Health and social well-being</w:t>
      </w:r>
    </w:p>
    <w:p w14:paraId="2AB8486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1. Is religious activity important to you?</w:t>
      </w:r>
    </w:p>
    <w:p w14:paraId="7ABE6351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          1= Poor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74F51AB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2= Fair</w:t>
      </w:r>
    </w:p>
    <w:p w14:paraId="7A0E440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          3= Good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1054BC41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4= Very good</w:t>
      </w:r>
    </w:p>
    <w:p w14:paraId="1DC6B8E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5= Excellent</w:t>
      </w:r>
    </w:p>
    <w:p w14:paraId="6BAFF44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2. Do you have any depression symptoms?</w:t>
      </w:r>
    </w:p>
    <w:p w14:paraId="583AD50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1= Never/ Not at all</w:t>
      </w:r>
    </w:p>
    <w:p w14:paraId="640C59C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2= Only 1-2 times per month/ Almost never</w:t>
      </w:r>
    </w:p>
    <w:p w14:paraId="48DCB2A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3= 3-4 times per month/ Sometimes</w:t>
      </w:r>
    </w:p>
    <w:p w14:paraId="55BFAE6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4= At least once a week/ Fairly often</w:t>
      </w:r>
    </w:p>
    <w:p w14:paraId="3593770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5= Almost every day/ Very often</w:t>
      </w:r>
    </w:p>
    <w:p w14:paraId="754ACCF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3. Do you have any anxiety symptoms?</w:t>
      </w:r>
    </w:p>
    <w:p w14:paraId="51A6161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1= Never/ Not at all</w:t>
      </w:r>
    </w:p>
    <w:p w14:paraId="6BAB566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2= Only 1-2 times per month/ Almost never</w:t>
      </w:r>
    </w:p>
    <w:p w14:paraId="271FE2D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3= 3-4 times per month/ Sometimes</w:t>
      </w:r>
    </w:p>
    <w:p w14:paraId="0D4E88D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4= At least once a week/ Fairly often</w:t>
      </w:r>
    </w:p>
    <w:p w14:paraId="18E5143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5= Almost every day/ Very often</w:t>
      </w:r>
    </w:p>
    <w:p w14:paraId="2745A04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Badly</w:t>
      </w:r>
    </w:p>
    <w:p w14:paraId="3523A2C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4. Do you have any stress symptoms?</w:t>
      </w:r>
    </w:p>
    <w:p w14:paraId="3327BED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1= Never/ Not at all</w:t>
      </w:r>
    </w:p>
    <w:p w14:paraId="16D0700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2= Only 1-2 times per month/ Almost never</w:t>
      </w:r>
    </w:p>
    <w:p w14:paraId="5566B26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3= 3-4 times per month/ Sometimes</w:t>
      </w:r>
    </w:p>
    <w:p w14:paraId="5FD70EE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4= At least once a week/ Fairly often</w:t>
      </w:r>
    </w:p>
    <w:p w14:paraId="5863ACE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                       5= Almost every day/ Very often</w:t>
      </w:r>
    </w:p>
    <w:p w14:paraId="02EDE75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D126B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Part 3: Sexual and Reproductive History</w:t>
      </w:r>
    </w:p>
    <w:p w14:paraId="21C6E4B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5. Do you have any male partners?                                            1= Yes               2= No</w:t>
      </w:r>
    </w:p>
    <w:p w14:paraId="664228A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6. Ever had sex with your male partner?                                    1= Yes               2= No</w:t>
      </w:r>
    </w:p>
    <w:p w14:paraId="131EBAD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7. Do you have been sexually assaulted by your partner?         1= Yes               2= No</w:t>
      </w:r>
    </w:p>
    <w:p w14:paraId="1CF326C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8. Do you have been physically abused, partner?                      1= Yes               2= No</w:t>
      </w:r>
    </w:p>
    <w:p w14:paraId="37232AC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19. Ever received any family-planning services?                        1= Yes               2= No</w:t>
      </w:r>
    </w:p>
    <w:p w14:paraId="5B2D24F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0. Ever used any contraceptive method?                                    1= Yes               2= No</w:t>
      </w:r>
    </w:p>
    <w:p w14:paraId="6DF0815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1. Pregnancy status:                                                                   1= Yes               2= No</w:t>
      </w:r>
    </w:p>
    <w:p w14:paraId="3E9F678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2. Do you have any abortions in your life?                               1= Yes               2= No</w:t>
      </w:r>
    </w:p>
    <w:p w14:paraId="0453C6C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3. Do you have any children?                                                    1= Yes               2= No</w:t>
      </w:r>
    </w:p>
    <w:p w14:paraId="1CFD186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62603">
        <w:rPr>
          <w:rFonts w:ascii="Times New Roman" w:hAnsi="Times New Roman" w:cs="Times New Roman"/>
          <w:b/>
          <w:sz w:val="24"/>
          <w:szCs w:val="24"/>
        </w:rPr>
        <w:t>Part 4: Here are some statements. For each statement try to answer what you really think: agree (1), neutral (2), disagree (3).</w:t>
      </w:r>
    </w:p>
    <w:p w14:paraId="349F1BE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4. People behave differently toward a teen whom they know has had sex:</w:t>
      </w:r>
    </w:p>
    <w:p w14:paraId="56FDAAD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5C8F7F4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08128EB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4AFA376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5. People behave differently toward a teen whom they know has had an abortion:</w:t>
      </w:r>
    </w:p>
    <w:p w14:paraId="7C2D6A3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75500E4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1B418FD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3D380C4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Q26. People behave differently toward a teen whom they know </w:t>
      </w:r>
      <w:proofErr w:type="gramStart"/>
      <w:r w:rsidRPr="00D62603">
        <w:rPr>
          <w:rFonts w:ascii="Times New Roman" w:hAnsi="Times New Roman" w:cs="Times New Roman"/>
          <w:sz w:val="24"/>
          <w:szCs w:val="24"/>
        </w:rPr>
        <w:t>has</w:t>
      </w:r>
      <w:proofErr w:type="gramEnd"/>
      <w:r w:rsidRPr="00D62603">
        <w:rPr>
          <w:rFonts w:ascii="Times New Roman" w:hAnsi="Times New Roman" w:cs="Times New Roman"/>
          <w:sz w:val="24"/>
          <w:szCs w:val="24"/>
        </w:rPr>
        <w:t xml:space="preserve"> used modern family-planning methods:</w:t>
      </w:r>
    </w:p>
    <w:p w14:paraId="2A3C3CE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63F9A22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7ACF183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75E0286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7. Having sex as a teen often leads to getting beaten or physically hurt by one's parents:</w:t>
      </w:r>
    </w:p>
    <w:p w14:paraId="337BDDF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31FE92F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0E58BF7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7DB6C2E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8. People behave differently toward a teen whom they know has had sex:</w:t>
      </w:r>
    </w:p>
    <w:p w14:paraId="675FDD0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63AE351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2D38C43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75CC900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29. Becoming pregnant and having a baby as a teen would cause people to behave differently around me:</w:t>
      </w:r>
    </w:p>
    <w:p w14:paraId="43BD534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5130874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4DC1DF3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219D44E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0. Becoming pregnant and having a baby as a teen would cause others to tease, insult, swear, or gossip about me:</w:t>
      </w:r>
    </w:p>
    <w:p w14:paraId="296A334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6A3E1C4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6BD0E3A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47BA7F8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1. Having sex as a teen is a form of disobedience:</w:t>
      </w:r>
    </w:p>
    <w:p w14:paraId="58BAE2E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149FFD6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58CA374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60B89D1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2. Young women who have abortions are bad girls:</w:t>
      </w:r>
    </w:p>
    <w:p w14:paraId="256ED7C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2858495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5E01EE2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0B1A822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3. Young women who use modern family planning are promiscuous:</w:t>
      </w:r>
    </w:p>
    <w:p w14:paraId="12FFAAD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75490AE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0E34779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0DDBD75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4. Teens who use modern family planning are viewed as bad girls:</w:t>
      </w:r>
    </w:p>
    <w:p w14:paraId="45DFBF2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33B5F42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6663FE4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251E53D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5. Having sex as a teen brings disgrace and shame to a young woman and her family:</w:t>
      </w:r>
    </w:p>
    <w:p w14:paraId="1783307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1EE79C3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36602F3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2301016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6. Becoming pregnant and having a baby as a teen would bring disgrace to my family:</w:t>
      </w:r>
    </w:p>
    <w:p w14:paraId="78A0199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3101DC9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2F79668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5F5E12D1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7. Becoming pregnant and having a baby as a teen would make me feel ashamed and bad about myself:</w:t>
      </w:r>
    </w:p>
    <w:p w14:paraId="3704BF5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4C2DE15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1729E9C6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3DFA026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8. Young women who have abortions will encourage others to have abortions:</w:t>
      </w:r>
    </w:p>
    <w:p w14:paraId="3B3A3EF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448D9F7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082C1C2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1F4108A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39. Modern family planning is not acceptable for unmarried women:</w:t>
      </w:r>
    </w:p>
    <w:p w14:paraId="1CF55AD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0BA9B23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0827650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6A5B0D4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0. Modern family-planning methods have bad effects on a woman's health:</w:t>
      </w:r>
    </w:p>
    <w:p w14:paraId="4219AA9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6DB36E5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179C5AD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6454D6B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1. Having an abortion is committing murder:</w:t>
      </w:r>
    </w:p>
    <w:p w14:paraId="25BE460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0F917E0C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5B9D3D5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3A48230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2. The media, including the television, the Internet, and magazines, has a strong impact on teens' sexual behavior:</w:t>
      </w:r>
    </w:p>
    <w:p w14:paraId="7C74A240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218161D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7B945BC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05921B9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3. When teens have sex for the first time, it is because they were pressured by their friends or partners to do so:</w:t>
      </w:r>
    </w:p>
    <w:p w14:paraId="513852B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78CAAD9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12727C0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4D0C1FD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4. Children born to teen parents are worse off than those born to adults:</w:t>
      </w:r>
    </w:p>
    <w:p w14:paraId="652E16A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agree</w:t>
      </w:r>
    </w:p>
    <w:p w14:paraId="3428E50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eutral</w:t>
      </w:r>
    </w:p>
    <w:p w14:paraId="1FE82DB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3= disagree</w:t>
      </w:r>
    </w:p>
    <w:p w14:paraId="292F9BD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62603">
        <w:rPr>
          <w:rFonts w:ascii="Times New Roman" w:hAnsi="Times New Roman" w:cs="Times New Roman"/>
          <w:b/>
          <w:sz w:val="24"/>
          <w:szCs w:val="24"/>
        </w:rPr>
        <w:t>Part 5: Here are some statements. For each statement try to answer what you really think: yes (1), no (2).</w:t>
      </w:r>
    </w:p>
    <w:p w14:paraId="2279EAA3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>Q45. Do youths have the right that their use of reproductive health services is kept confidential?</w:t>
      </w:r>
    </w:p>
    <w:p w14:paraId="3A2B21CB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1= yes</w:t>
      </w:r>
    </w:p>
    <w:p w14:paraId="23BC338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0611802A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62603">
        <w:rPr>
          <w:rFonts w:ascii="Times New Roman" w:hAnsi="Times New Roman" w:cs="Times New Roman"/>
          <w:sz w:val="24"/>
          <w:szCs w:val="24"/>
        </w:rPr>
        <w:t>Q46.</w:t>
      </w:r>
      <w:r w:rsidRPr="00D62603">
        <w:rPr>
          <w:rFonts w:ascii="Times New Roman" w:hAnsi="Times New Roman" w:cs="Times New Roman"/>
          <w:sz w:val="16"/>
          <w:szCs w:val="16"/>
        </w:rPr>
        <w:t xml:space="preserve"> </w:t>
      </w:r>
      <w:r w:rsidRPr="00D62603">
        <w:rPr>
          <w:rFonts w:ascii="Times New Roman" w:hAnsi="Times New Roman" w:cs="Times New Roman"/>
          <w:sz w:val="24"/>
          <w:szCs w:val="24"/>
        </w:rPr>
        <w:t>A man should get sex whenever he wants, irrespective of his wife’s wish:</w:t>
      </w:r>
    </w:p>
    <w:p w14:paraId="686E6E9F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6F96BFC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0547EBFF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7. Does a married woman have the right to limit the number of her children according to her desire without her husband’s consent?</w:t>
      </w:r>
    </w:p>
    <w:p w14:paraId="333539D4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1BF84998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1F2BFBF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  <w:r w:rsidRPr="00D62603">
        <w:rPr>
          <w:rFonts w:ascii="Times New Roman" w:hAnsi="Times New Roman" w:cs="Times New Roman"/>
          <w:sz w:val="24"/>
          <w:szCs w:val="24"/>
        </w:rPr>
        <w:tab/>
      </w:r>
    </w:p>
    <w:p w14:paraId="756D67C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8. Husband has no obligation to share childcare:</w:t>
      </w:r>
    </w:p>
    <w:p w14:paraId="01340B1A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449AA00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7AF97C70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49. Do girls have the right to resist genital mutilation against their families will?</w:t>
      </w:r>
    </w:p>
    <w:p w14:paraId="5027C8D3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0357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1D202F3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76C0E730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50. Do youths have a full right to access all RHSs without parents’ consent?</w:t>
      </w:r>
    </w:p>
    <w:p w14:paraId="617206D5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7D16E2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4FE3BF75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6F34BFF2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51. Do girls have the right to autonomous reproductive choices without their partners consent?</w:t>
      </w:r>
    </w:p>
    <w:p w14:paraId="55B49BF3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CFAEFE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16790777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 xml:space="preserve">2= no </w:t>
      </w:r>
    </w:p>
    <w:p w14:paraId="3C2014C1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52. Do you think that all students must be free to enjoy and control their sexual and reproductive life?</w:t>
      </w:r>
    </w:p>
    <w:p w14:paraId="35C9169E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757174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7A8E68F9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445DFFC9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>Q53. Do unmarried woman have the right to maternity leave with adequate social security benefits?</w:t>
      </w:r>
    </w:p>
    <w:p w14:paraId="652A8813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</w:t>
      </w:r>
    </w:p>
    <w:p w14:paraId="2BB33ABD" w14:textId="77777777" w:rsidR="006514D7" w:rsidRPr="00D62603" w:rsidRDefault="006514D7" w:rsidP="006514D7">
      <w:pPr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ab/>
      </w:r>
      <w:r w:rsidRPr="00D62603">
        <w:rPr>
          <w:rFonts w:ascii="Times New Roman" w:hAnsi="Times New Roman" w:cs="Times New Roman"/>
          <w:sz w:val="24"/>
          <w:szCs w:val="24"/>
        </w:rPr>
        <w:tab/>
        <w:t>2= no</w:t>
      </w:r>
    </w:p>
    <w:p w14:paraId="15E1257A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lastRenderedPageBreak/>
        <w:t xml:space="preserve">Q54. Unmarried couples have no right to use contraceptives other than condoms: </w:t>
      </w:r>
    </w:p>
    <w:p w14:paraId="7967715D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</w:t>
      </w:r>
    </w:p>
    <w:p w14:paraId="1074F7E5" w14:textId="77777777" w:rsidR="006514D7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1= yes   </w:t>
      </w:r>
    </w:p>
    <w:p w14:paraId="7256D073" w14:textId="77777777" w:rsidR="00DC5673" w:rsidRPr="00D62603" w:rsidRDefault="006514D7" w:rsidP="006514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603">
        <w:rPr>
          <w:rFonts w:ascii="Times New Roman" w:hAnsi="Times New Roman" w:cs="Times New Roman"/>
          <w:sz w:val="24"/>
          <w:szCs w:val="24"/>
        </w:rPr>
        <w:t xml:space="preserve">                        2= no</w:t>
      </w:r>
    </w:p>
    <w:p w14:paraId="747E0F37" w14:textId="0817B626" w:rsidR="00743256" w:rsidRPr="00D62603" w:rsidRDefault="00743256" w:rsidP="00A65182">
      <w:pPr>
        <w:spacing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sectPr w:rsidR="00743256" w:rsidRPr="00D62603" w:rsidSect="00054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Gadugi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0196A"/>
    <w:multiLevelType w:val="multilevel"/>
    <w:tmpl w:val="532E84EE"/>
    <w:styleLink w:val="WWNum5"/>
    <w:lvl w:ilvl="0">
      <w:start w:val="1"/>
      <w:numFmt w:val="lowerRoman"/>
      <w:lvlText w:val="%1"/>
      <w:lvlJc w:val="left"/>
      <w:pPr>
        <w:ind w:left="1530" w:hanging="72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lowerLetter"/>
      <w:lvlText w:val="%1.%2"/>
      <w:lvlJc w:val="left"/>
      <w:pPr>
        <w:ind w:left="-3915" w:hanging="360"/>
      </w:pPr>
    </w:lvl>
    <w:lvl w:ilvl="2">
      <w:start w:val="1"/>
      <w:numFmt w:val="lowerRoman"/>
      <w:lvlText w:val="%1.%2.%3"/>
      <w:lvlJc w:val="right"/>
      <w:pPr>
        <w:ind w:left="2610" w:hanging="180"/>
      </w:pPr>
    </w:lvl>
    <w:lvl w:ilvl="3">
      <w:start w:val="1"/>
      <w:numFmt w:val="decimal"/>
      <w:lvlText w:val="%1.%2.%3.%4"/>
      <w:lvlJc w:val="left"/>
      <w:pPr>
        <w:ind w:left="3330" w:hanging="360"/>
      </w:pPr>
    </w:lvl>
    <w:lvl w:ilvl="4">
      <w:start w:val="1"/>
      <w:numFmt w:val="lowerLetter"/>
      <w:lvlText w:val="%1.%2.%3.%4.%5"/>
      <w:lvlJc w:val="left"/>
      <w:pPr>
        <w:ind w:left="4050" w:hanging="360"/>
      </w:pPr>
    </w:lvl>
    <w:lvl w:ilvl="5">
      <w:start w:val="1"/>
      <w:numFmt w:val="lowerRoman"/>
      <w:lvlText w:val="%1.%2.%3.%4.%5.%6"/>
      <w:lvlJc w:val="right"/>
      <w:pPr>
        <w:ind w:left="4770" w:hanging="180"/>
      </w:pPr>
    </w:lvl>
    <w:lvl w:ilvl="6">
      <w:start w:val="1"/>
      <w:numFmt w:val="decimal"/>
      <w:lvlText w:val="%1.%2.%3.%4.%5.%6.%7"/>
      <w:lvlJc w:val="left"/>
      <w:pPr>
        <w:ind w:left="5490" w:hanging="360"/>
      </w:pPr>
    </w:lvl>
    <w:lvl w:ilvl="7">
      <w:start w:val="1"/>
      <w:numFmt w:val="lowerLetter"/>
      <w:lvlText w:val="%1.%2.%3.%4.%5.%6.%7.%8"/>
      <w:lvlJc w:val="left"/>
      <w:pPr>
        <w:ind w:left="6210" w:hanging="360"/>
      </w:pPr>
    </w:lvl>
    <w:lvl w:ilvl="8">
      <w:start w:val="1"/>
      <w:numFmt w:val="lowerRoman"/>
      <w:lvlText w:val="%1.%2.%3.%4.%5.%6.%7.%8.%9"/>
      <w:lvlJc w:val="right"/>
      <w:pPr>
        <w:ind w:left="6930" w:hanging="180"/>
      </w:pPr>
    </w:lvl>
  </w:abstractNum>
  <w:abstractNum w:abstractNumId="1" w15:restartNumberingAfterBreak="0">
    <w:nsid w:val="214E5A7F"/>
    <w:multiLevelType w:val="hybridMultilevel"/>
    <w:tmpl w:val="20FA71C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67A18DF"/>
    <w:multiLevelType w:val="multilevel"/>
    <w:tmpl w:val="9732057C"/>
    <w:styleLink w:val="WWNum7"/>
    <w:lvl w:ilvl="0"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F6B3E18"/>
    <w:multiLevelType w:val="hybridMultilevel"/>
    <w:tmpl w:val="166EF222"/>
    <w:lvl w:ilvl="0" w:tplc="ECC4DE56">
      <w:start w:val="4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6385C"/>
    <w:multiLevelType w:val="multilevel"/>
    <w:tmpl w:val="D940189C"/>
    <w:styleLink w:val="WWNum2"/>
    <w:lvl w:ilvl="0"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35A38DA"/>
    <w:multiLevelType w:val="hybridMultilevel"/>
    <w:tmpl w:val="A0A8BB3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D31C3"/>
    <w:multiLevelType w:val="hybridMultilevel"/>
    <w:tmpl w:val="9DEE3CBA"/>
    <w:lvl w:ilvl="0" w:tplc="97E25DF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7562DF4"/>
    <w:multiLevelType w:val="hybridMultilevel"/>
    <w:tmpl w:val="59A2E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718745">
    <w:abstractNumId w:val="5"/>
  </w:num>
  <w:num w:numId="2" w16cid:durableId="996301271">
    <w:abstractNumId w:val="1"/>
  </w:num>
  <w:num w:numId="3" w16cid:durableId="605775472">
    <w:abstractNumId w:val="6"/>
  </w:num>
  <w:num w:numId="4" w16cid:durableId="833956983">
    <w:abstractNumId w:val="3"/>
  </w:num>
  <w:num w:numId="5" w16cid:durableId="1455908758">
    <w:abstractNumId w:val="7"/>
  </w:num>
  <w:num w:numId="6" w16cid:durableId="1663466317">
    <w:abstractNumId w:val="4"/>
  </w:num>
  <w:num w:numId="7" w16cid:durableId="1154565136">
    <w:abstractNumId w:val="0"/>
  </w:num>
  <w:num w:numId="8" w16cid:durableId="1200780059">
    <w:abstractNumId w:val="2"/>
  </w:num>
  <w:num w:numId="9" w16cid:durableId="176816864">
    <w:abstractNumId w:val="4"/>
  </w:num>
  <w:num w:numId="10" w16cid:durableId="539516049">
    <w:abstractNumId w:val="0"/>
    <w:lvlOverride w:ilvl="0">
      <w:startOverride w:val="1"/>
    </w:lvlOverride>
  </w:num>
  <w:num w:numId="11" w16cid:durableId="2125803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7453"/>
    <w:rsid w:val="00004B21"/>
    <w:rsid w:val="00005CA4"/>
    <w:rsid w:val="00054F72"/>
    <w:rsid w:val="00063345"/>
    <w:rsid w:val="000B50A6"/>
    <w:rsid w:val="000E4C40"/>
    <w:rsid w:val="00104F69"/>
    <w:rsid w:val="00121E23"/>
    <w:rsid w:val="00144AEC"/>
    <w:rsid w:val="00146D26"/>
    <w:rsid w:val="00153A6D"/>
    <w:rsid w:val="001A6E91"/>
    <w:rsid w:val="001D44FC"/>
    <w:rsid w:val="001F24B3"/>
    <w:rsid w:val="00214B6E"/>
    <w:rsid w:val="00243AC9"/>
    <w:rsid w:val="00270EBB"/>
    <w:rsid w:val="00290CD3"/>
    <w:rsid w:val="002A7C69"/>
    <w:rsid w:val="002B01B1"/>
    <w:rsid w:val="002C7A70"/>
    <w:rsid w:val="002F714F"/>
    <w:rsid w:val="00316C62"/>
    <w:rsid w:val="0032052E"/>
    <w:rsid w:val="003272DA"/>
    <w:rsid w:val="00336485"/>
    <w:rsid w:val="003649DC"/>
    <w:rsid w:val="0037726E"/>
    <w:rsid w:val="003A7453"/>
    <w:rsid w:val="003E27E2"/>
    <w:rsid w:val="00436A1A"/>
    <w:rsid w:val="004667DD"/>
    <w:rsid w:val="004720A0"/>
    <w:rsid w:val="004745A7"/>
    <w:rsid w:val="00482ADA"/>
    <w:rsid w:val="00484689"/>
    <w:rsid w:val="004A3299"/>
    <w:rsid w:val="004F05D3"/>
    <w:rsid w:val="005074C2"/>
    <w:rsid w:val="005102F4"/>
    <w:rsid w:val="00513898"/>
    <w:rsid w:val="0056647E"/>
    <w:rsid w:val="005B3F53"/>
    <w:rsid w:val="005B7F89"/>
    <w:rsid w:val="005C1482"/>
    <w:rsid w:val="005C1F15"/>
    <w:rsid w:val="005D028D"/>
    <w:rsid w:val="005D4C2D"/>
    <w:rsid w:val="00614294"/>
    <w:rsid w:val="006306A9"/>
    <w:rsid w:val="00631D17"/>
    <w:rsid w:val="006437E0"/>
    <w:rsid w:val="006514D7"/>
    <w:rsid w:val="006631AE"/>
    <w:rsid w:val="006727F1"/>
    <w:rsid w:val="00672FC2"/>
    <w:rsid w:val="006735A5"/>
    <w:rsid w:val="00687166"/>
    <w:rsid w:val="006E6560"/>
    <w:rsid w:val="006F3630"/>
    <w:rsid w:val="006F78DF"/>
    <w:rsid w:val="00743256"/>
    <w:rsid w:val="00745488"/>
    <w:rsid w:val="00746832"/>
    <w:rsid w:val="00756875"/>
    <w:rsid w:val="00784689"/>
    <w:rsid w:val="007848F6"/>
    <w:rsid w:val="007943CF"/>
    <w:rsid w:val="007A68C0"/>
    <w:rsid w:val="007C1CE6"/>
    <w:rsid w:val="007E6F32"/>
    <w:rsid w:val="008122C2"/>
    <w:rsid w:val="0082140D"/>
    <w:rsid w:val="008266CF"/>
    <w:rsid w:val="008267EB"/>
    <w:rsid w:val="00872F18"/>
    <w:rsid w:val="00877D8C"/>
    <w:rsid w:val="008837B5"/>
    <w:rsid w:val="008A5259"/>
    <w:rsid w:val="008B2C4F"/>
    <w:rsid w:val="008C015C"/>
    <w:rsid w:val="008D627E"/>
    <w:rsid w:val="008E5921"/>
    <w:rsid w:val="008E79E6"/>
    <w:rsid w:val="008F66CA"/>
    <w:rsid w:val="008F749E"/>
    <w:rsid w:val="009145AE"/>
    <w:rsid w:val="0092707A"/>
    <w:rsid w:val="009302A0"/>
    <w:rsid w:val="0093423B"/>
    <w:rsid w:val="00951AFC"/>
    <w:rsid w:val="00965F7B"/>
    <w:rsid w:val="009B2D02"/>
    <w:rsid w:val="00A32A1E"/>
    <w:rsid w:val="00A65182"/>
    <w:rsid w:val="00A709E5"/>
    <w:rsid w:val="00A8340C"/>
    <w:rsid w:val="00A90A6A"/>
    <w:rsid w:val="00AD6761"/>
    <w:rsid w:val="00B065B0"/>
    <w:rsid w:val="00B06B4F"/>
    <w:rsid w:val="00B15DE8"/>
    <w:rsid w:val="00B352FB"/>
    <w:rsid w:val="00B6391E"/>
    <w:rsid w:val="00B743B7"/>
    <w:rsid w:val="00B755ED"/>
    <w:rsid w:val="00B80FC0"/>
    <w:rsid w:val="00B95F9E"/>
    <w:rsid w:val="00BA32EE"/>
    <w:rsid w:val="00BB181B"/>
    <w:rsid w:val="00BC74E4"/>
    <w:rsid w:val="00BD1CCE"/>
    <w:rsid w:val="00BD1E14"/>
    <w:rsid w:val="00BF69A3"/>
    <w:rsid w:val="00C000C4"/>
    <w:rsid w:val="00C24DA1"/>
    <w:rsid w:val="00C40DD6"/>
    <w:rsid w:val="00C42A89"/>
    <w:rsid w:val="00C745AA"/>
    <w:rsid w:val="00C75697"/>
    <w:rsid w:val="00CC158D"/>
    <w:rsid w:val="00CC1E31"/>
    <w:rsid w:val="00CC7F4D"/>
    <w:rsid w:val="00CD3B19"/>
    <w:rsid w:val="00CF1F6F"/>
    <w:rsid w:val="00CF2B0F"/>
    <w:rsid w:val="00D132AC"/>
    <w:rsid w:val="00D3790C"/>
    <w:rsid w:val="00D62603"/>
    <w:rsid w:val="00D75814"/>
    <w:rsid w:val="00DA122C"/>
    <w:rsid w:val="00DA3F29"/>
    <w:rsid w:val="00DB4C37"/>
    <w:rsid w:val="00DC5673"/>
    <w:rsid w:val="00DC7F25"/>
    <w:rsid w:val="00DD17F3"/>
    <w:rsid w:val="00DE372A"/>
    <w:rsid w:val="00E36895"/>
    <w:rsid w:val="00E4710A"/>
    <w:rsid w:val="00E6766D"/>
    <w:rsid w:val="00ED164C"/>
    <w:rsid w:val="00F25A26"/>
    <w:rsid w:val="00F663A5"/>
    <w:rsid w:val="00F9457A"/>
    <w:rsid w:val="00FA201F"/>
    <w:rsid w:val="00FF08F1"/>
    <w:rsid w:val="00FF09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67932"/>
  <w15:docId w15:val="{00337AEB-5E08-4F82-89EA-74490B99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F72"/>
  </w:style>
  <w:style w:type="paragraph" w:styleId="Heading1">
    <w:name w:val="heading 1"/>
    <w:basedOn w:val="Normal"/>
    <w:next w:val="Normal"/>
    <w:link w:val="Heading1Char"/>
    <w:uiPriority w:val="9"/>
    <w:qFormat/>
    <w:rsid w:val="00BA32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57A"/>
  </w:style>
  <w:style w:type="character" w:styleId="Emphasis">
    <w:name w:val="Emphasis"/>
    <w:basedOn w:val="DefaultParagraphFont"/>
    <w:uiPriority w:val="20"/>
    <w:qFormat/>
    <w:rsid w:val="00F9457A"/>
    <w:rPr>
      <w:i/>
      <w:iCs/>
    </w:rPr>
  </w:style>
  <w:style w:type="paragraph" w:styleId="ListParagraph">
    <w:name w:val="List Paragraph"/>
    <w:basedOn w:val="Normal"/>
    <w:uiPriority w:val="34"/>
    <w:qFormat/>
    <w:rsid w:val="005C1F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50A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A32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BA32EE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2E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A32EE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BA32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16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F1F6F"/>
  </w:style>
  <w:style w:type="paragraph" w:customStyle="1" w:styleId="Standard">
    <w:name w:val="Standard"/>
    <w:rsid w:val="00BB181B"/>
    <w:pPr>
      <w:suppressAutoHyphens/>
      <w:autoSpaceDN w:val="0"/>
      <w:textAlignment w:val="baseline"/>
    </w:pPr>
    <w:rPr>
      <w:rFonts w:ascii="Calibri" w:eastAsia="Calibri" w:hAnsi="Calibri" w:cs="Calibri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A709E5"/>
    <w:rPr>
      <w:color w:val="808080"/>
    </w:rPr>
  </w:style>
  <w:style w:type="numbering" w:customStyle="1" w:styleId="WWNum2">
    <w:name w:val="WWNum2"/>
    <w:basedOn w:val="NoList"/>
    <w:rsid w:val="00CC1E31"/>
    <w:pPr>
      <w:numPr>
        <w:numId w:val="6"/>
      </w:numPr>
    </w:pPr>
  </w:style>
  <w:style w:type="numbering" w:customStyle="1" w:styleId="WWNum5">
    <w:name w:val="WWNum5"/>
    <w:basedOn w:val="NoList"/>
    <w:rsid w:val="00CC1E31"/>
    <w:pPr>
      <w:numPr>
        <w:numId w:val="7"/>
      </w:numPr>
    </w:pPr>
  </w:style>
  <w:style w:type="numbering" w:customStyle="1" w:styleId="WWNum7">
    <w:name w:val="WWNum7"/>
    <w:basedOn w:val="NoList"/>
    <w:rsid w:val="00CC1E31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4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2745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18932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2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38599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80087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6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6">
  <b:Source>
    <b:Tag>Kel17</b:Tag>
    <b:SourceType>JournalArticle</b:SourceType>
    <b:Guid>{C99379DB-6D77-4872-BB61-53DB7C2F494E}</b:Guid>
    <b:LCID>0</b:LCID>
    <b:Author>
      <b:Author>
        <b:NameList>
          <b:Person>
            <b:Last>Kelli Stidham Hall</b:Last>
            <b:First>Abubakar</b:First>
            <b:Middle>Manu, Emmanuel Morhe, Lisa H. Harris, Dana Loll, Elizabeth Ela, Giselle Kolenic, Jessica L. Dozier, Sneha Challa, Melissa K. Zochowski, Andrew Boakye, Richard Adanu &amp; Vanessa K. Dalton</b:Middle>
          </b:Person>
        </b:NameList>
      </b:Author>
    </b:Author>
    <b:Title>Development and Validation of a Scale to Measure Adolescent Sexual and Reproductive Health Stigma: Results From Young Women in Ghana</b:Title>
    <b:JournalName>The Journal of Sex Research</b:JournalName>
    <b:Year>2017</b:Year>
    <b:RefOrder>2</b:RefOrder>
  </b:Source>
  <b:Source>
    <b:Tag>Ann18</b:Tag>
    <b:SourceType>JournalArticle</b:SourceType>
    <b:Guid>{42C1D369-26FC-4F5C-9919-1DA63CDFCD2D}</b:Guid>
    <b:LCID>0</b:LCID>
    <b:Author>
      <b:Author>
        <b:NameList>
          <b:Person>
            <b:Last>Ann M Starrs</b:Last>
            <b:First>Alex</b:First>
            <b:Middle>C Ezeh, Gary Barker, Alaka Basu, Jane T Bertrand, Robert Blum, Awa M Coll-Seck, Anand Grover, Laura Laski, Monica Roa, Zeba A Sathar, Lale Say, Gamal I Serour, Susheela Singh, Karin Stenberg, Marleen Temmerman, Ann Biddlecom, Anna Popin</b:Middle>
          </b:Person>
        </b:NameList>
      </b:Author>
    </b:Author>
    <b:Title>Accelerate progress—sexual and reproductive health and rights for all: report of the Guttmacher–Lancet Commission</b:Title>
    <b:JournalName>The Lancet Commissions</b:JournalName>
    <b:Year>2018</b:Year>
    <b:RefOrder>1</b:RefOrder>
  </b:Source>
  <b:Source>
    <b:Tag>Mar13</b:Tag>
    <b:SourceType>JournalArticle</b:SourceType>
    <b:Guid>{6DB86FD7-05BD-4B50-B719-E3EFD04EB2F7}</b:Guid>
    <b:LCID>0</b:LCID>
    <b:Author>
      <b:Author>
        <b:NameList>
          <b:Person>
            <b:Last>Mark L. Hatzenbuehler</b:Last>
            <b:First>Jo</b:First>
            <b:Middle>C. Phelan, Bruce G. Link</b:Middle>
          </b:Person>
        </b:NameList>
      </b:Author>
    </b:Author>
    <b:Title>Stigma as a Fundamental Cause of Population Health Inequalities</b:Title>
    <b:JournalName>American Journal of Public Health (AJPH)</b:JournalName>
    <b:Year>2013</b:Year>
    <b:RefOrder>3</b:RefOrder>
  </b:Source>
  <b:Source>
    <b:Tag>Wim07</b:Tag>
    <b:SourceType>JournalArticle</b:SourceType>
    <b:Guid>{B917ED8C-5F5F-42AB-948F-F45A5BA01449}</b:Guid>
    <b:LCID>0</b:LCID>
    <b:Author>
      <b:Author>
        <b:NameList>
          <b:Person>
            <b:Last>Brakel</b:Last>
            <b:First>Wim</b:First>
            <b:Middle>H. Van</b:Middle>
          </b:Person>
        </b:NameList>
      </b:Author>
    </b:Author>
    <b:Title>Measuring health-related stigma—A literature review</b:Title>
    <b:JournalName>Psychology, Health &amp; Medicine</b:JournalName>
    <b:Year>2007</b:Year>
    <b:RefOrder>4</b:RefOrder>
  </b:Source>
  <b:Source>
    <b:Tag>Erv09</b:Tag>
    <b:SourceType>Book</b:SourceType>
    <b:Guid>{2CB6D2AC-ABB6-4CF6-A54E-79E152548BCC}</b:Guid>
    <b:LCID>0</b:LCID>
    <b:Author>
      <b:Author>
        <b:NameList>
          <b:Person>
            <b:Last>Goffman</b:Last>
            <b:First>Erving</b:First>
          </b:Person>
        </b:NameList>
      </b:Author>
    </b:Author>
    <b:Title>Stigma: Notes on the management of spoiled identity.</b:Title>
    <b:Year>2009</b:Year>
    <b:RefOrder>5</b:RefOrder>
  </b:Source>
  <b:Source>
    <b:Tag>Bru04</b:Tag>
    <b:SourceType>JournalArticle</b:SourceType>
    <b:Guid>{55D6DA78-0434-4DD8-81EF-1CC7DB51F1B2}</b:Guid>
    <b:LCID>0</b:LCID>
    <b:Author>
      <b:Author>
        <b:NameList>
          <b:Person>
            <b:Last>Bruce Q. Link</b:Last>
            <b:First>Lawrence</b:First>
            <b:Middle>H. Yang, Jo C. Phelan, and Pamela Y. Collins</b:Middle>
          </b:Person>
        </b:NameList>
      </b:Author>
    </b:Author>
    <b:Title>Measuring Mental Illness Stigma</b:Title>
    <b:Year>2004</b:Year>
    <b:Pages>511-541</b:Pages>
    <b:JournalName>Schizophrenia Bulletin</b:JournalName>
    <b:RefOrder>6</b:RefOrder>
  </b:Source>
  <b:Source>
    <b:Tag>Bar01</b:Tag>
    <b:SourceType>JournalArticle</b:SourceType>
    <b:Guid>{36154C08-BA9F-4E0E-8A2B-862EB61C9147}</b:Guid>
    <b:LCID>0</b:LCID>
    <b:Author>
      <b:Author>
        <b:NameList>
          <b:Person>
            <b:Last>Barbara E. Berger</b:Last>
            <b:First>Carol</b:First>
            <b:Middle>Estwing Ferrans, Felissa R. Lashley</b:Middle>
          </b:Person>
        </b:NameList>
      </b:Author>
    </b:Author>
    <b:Title>Measuring stigma in people with HIV: Psychometric assessment of the HIV stigma scale</b:Title>
    <b:JournalName>Research in Nursing and Health</b:JournalName>
    <b:Year>2001</b:Year>
    <b:Pages>518-529</b:Pages>
    <b:RefOrder>7</b:RefOrder>
  </b:Source>
  <b:Source>
    <b:Tag>Kat13</b:Tag>
    <b:SourceType>JournalArticle</b:SourceType>
    <b:Guid>{DC9EE02B-50BD-47DE-A00D-948800B95976}</b:Guid>
    <b:LCID>0</b:LCID>
    <b:Author>
      <b:Author>
        <b:NameList>
          <b:Person>
            <b:Last>Kate Cockrill</b:Last>
            <b:First>Ushma</b:First>
            <b:Middle>D. Upadhyay, Janet Turan, Diana Greene Foster</b:Middle>
          </b:Person>
        </b:NameList>
      </b:Author>
    </b:Author>
    <b:Title>The Stigma of Having an Abortion: Development of a Scale and Characteristics of Women Experiencing Abortion Stigma</b:Title>
    <b:JournalName>Perspectives in Sexual</b:JournalName>
    <b:Year>2013</b:Year>
    <b:Pages>79-88</b:Pages>
    <b:RefOrder>8</b:RefOrder>
  </b:Source>
  <b:Source>
    <b:Tag>Yve12</b:Tag>
    <b:SourceType>JournalArticle</b:SourceType>
    <b:Guid>{5886716D-7E14-47B6-A195-8621C8E03DE7}</b:Guid>
    <b:LCID>0</b:LCID>
    <b:Author>
      <b:Author>
        <b:NameList>
          <b:Person>
            <b:Last>Yvette P. Cuca</b:Last>
            <b:First>Maricianah</b:First>
            <b:Middle>Onono,Elizabeth Bukusi &amp;Janet M. Turan</b:Middle>
          </b:Person>
        </b:NameList>
      </b:Author>
    </b:Author>
    <b:Title>Factors associated with pregnant women's anticipations and experiences of HIV-related stigma in rural Kenya</b:Title>
    <b:JournalName>AIDS Care</b:JournalName>
    <b:Year>2012</b:Year>
    <b:Pages>1173-1180</b:Pages>
    <b:RefOrder>9</b:RefOrder>
  </b:Source>
  <b:Source>
    <b:Tag>Yoh13</b:Tag>
    <b:SourceType>JournalArticle</b:SourceType>
    <b:Guid>{6580CA55-AAE4-4B3C-A4C3-65FC66819940}</b:Guid>
    <b:LCID>0</b:LCID>
    <b:Author>
      <b:Author>
        <b:NameList>
          <b:Person>
            <b:Last>Yohannes Mehretie Adinew</b:Last>
            <b:First>Abebaw</b:First>
            <b:Middle>Gebeyehu Worku and Zelalem Birhanu Mengesha</b:Middle>
          </b:Person>
        </b:NameList>
      </b:Author>
    </b:Author>
    <b:Title>Knowledge of reproductive and sexual rights among University students in Ethiopia: institution-based cross-sectional</b:Title>
    <b:JournalName>BMC International Health and Human Rights</b:JournalName>
    <b:Year>2013</b:Year>
    <b:RefOrder>10</b:RefOrder>
  </b:Source>
</b:Sources>
</file>

<file path=customXml/itemProps1.xml><?xml version="1.0" encoding="utf-8"?>
<ds:datastoreItem xmlns:ds="http://schemas.openxmlformats.org/officeDocument/2006/customXml" ds:itemID="{990CA880-6A88-491E-BC1A-1206395E0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8</Pages>
  <Words>1329</Words>
  <Characters>7766</Characters>
  <Application>Microsoft Office Word</Application>
  <DocSecurity>0</DocSecurity>
  <Lines>25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</dc:creator>
  <cp:keywords/>
  <dc:description/>
  <cp:lastModifiedBy>Nabil Ahmed Uthso</cp:lastModifiedBy>
  <cp:revision>99</cp:revision>
  <dcterms:created xsi:type="dcterms:W3CDTF">2020-07-09T07:05:00Z</dcterms:created>
  <dcterms:modified xsi:type="dcterms:W3CDTF">2026-03-1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341b5a-3fce-3f81-b6db-dc91457cae4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